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3031" w:rsidRPr="00323E38" w:rsidRDefault="008E3031" w:rsidP="008E3031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323E38">
        <w:rPr>
          <w:rFonts w:ascii="Times New Roman" w:hAnsi="Times New Roman" w:cs="Times New Roman"/>
          <w:b/>
          <w:sz w:val="24"/>
          <w:szCs w:val="24"/>
        </w:rPr>
        <w:t>S</w:t>
      </w:r>
      <w:r w:rsidR="000A2449">
        <w:rPr>
          <w:rFonts w:ascii="Times New Roman" w:hAnsi="Times New Roman" w:cs="Times New Roman"/>
          <w:b/>
          <w:sz w:val="24"/>
          <w:szCs w:val="24"/>
        </w:rPr>
        <w:t>2</w:t>
      </w:r>
      <w:r w:rsidRPr="00323E38"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r w:rsidR="005C0A54">
        <w:rPr>
          <w:rFonts w:ascii="Times New Roman" w:hAnsi="Times New Roman" w:cs="Times New Roman"/>
          <w:b/>
          <w:sz w:val="24"/>
          <w:szCs w:val="24"/>
        </w:rPr>
        <w:t xml:space="preserve">Influence of marker filter parameters on the number of SNP markers defined </w:t>
      </w:r>
      <w:r w:rsidR="00DA467E">
        <w:rPr>
          <w:rFonts w:ascii="Times New Roman" w:hAnsi="Times New Roman" w:cs="Times New Roman"/>
          <w:b/>
          <w:sz w:val="24"/>
          <w:szCs w:val="24"/>
        </w:rPr>
        <w:t xml:space="preserve">from the total dataset </w:t>
      </w:r>
      <w:r w:rsidR="005C0A54">
        <w:rPr>
          <w:rFonts w:ascii="Times New Roman" w:hAnsi="Times New Roman" w:cs="Times New Roman"/>
          <w:b/>
          <w:sz w:val="24"/>
          <w:szCs w:val="24"/>
        </w:rPr>
        <w:t>for QC analysis</w:t>
      </w:r>
      <w:r w:rsidRPr="00323E38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6235" w:type="dxa"/>
        <w:tblInd w:w="93" w:type="dxa"/>
        <w:tblLook w:val="04A0" w:firstRow="1" w:lastRow="0" w:firstColumn="1" w:lastColumn="0" w:noHBand="0" w:noVBand="1"/>
      </w:tblPr>
      <w:tblGrid>
        <w:gridCol w:w="4155"/>
        <w:gridCol w:w="2080"/>
      </w:tblGrid>
      <w:tr w:rsidR="008E3031" w:rsidRPr="00C03B8A" w:rsidTr="00C03B8A">
        <w:trPr>
          <w:trHeight w:val="300"/>
        </w:trPr>
        <w:tc>
          <w:tcPr>
            <w:tcW w:w="4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031" w:rsidRPr="00C03B8A" w:rsidRDefault="008E3031" w:rsidP="005C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B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rker Filter </w:t>
            </w:r>
            <w:r w:rsidR="005C0A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031" w:rsidRPr="00C03B8A" w:rsidRDefault="008E3031" w:rsidP="008E3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B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ker Number</w:t>
            </w:r>
          </w:p>
        </w:tc>
      </w:tr>
      <w:tr w:rsidR="008E3031" w:rsidRPr="00C03B8A" w:rsidTr="00C03B8A">
        <w:trPr>
          <w:trHeight w:val="300"/>
        </w:trPr>
        <w:tc>
          <w:tcPr>
            <w:tcW w:w="4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031" w:rsidRPr="00C03B8A" w:rsidRDefault="008E3031" w:rsidP="008E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B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Marke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031" w:rsidRPr="00C03B8A" w:rsidRDefault="008E3031" w:rsidP="008E3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B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,600</w:t>
            </w:r>
          </w:p>
        </w:tc>
      </w:tr>
      <w:tr w:rsidR="008E3031" w:rsidRPr="00C03B8A" w:rsidTr="00C03B8A">
        <w:trPr>
          <w:trHeight w:val="300"/>
        </w:trPr>
        <w:tc>
          <w:tcPr>
            <w:tcW w:w="4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031" w:rsidRPr="00231CA4" w:rsidRDefault="008E3031" w:rsidP="008E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 Proportion &gt; 0.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031" w:rsidRPr="00DA467E" w:rsidRDefault="008E3031" w:rsidP="008E3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1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,975</w:t>
            </w:r>
          </w:p>
        </w:tc>
      </w:tr>
      <w:tr w:rsidR="008E3031" w:rsidRPr="00C03B8A" w:rsidTr="00C03B8A">
        <w:trPr>
          <w:trHeight w:val="300"/>
        </w:trPr>
        <w:tc>
          <w:tcPr>
            <w:tcW w:w="4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031" w:rsidRPr="00C03B8A" w:rsidRDefault="008E3031" w:rsidP="008E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B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ker Minor Allele Frequency &lt; 0.0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031" w:rsidRPr="00C03B8A" w:rsidRDefault="008E3031" w:rsidP="008E3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B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,215</w:t>
            </w:r>
          </w:p>
        </w:tc>
      </w:tr>
      <w:tr w:rsidR="008E3031" w:rsidRPr="00C03B8A" w:rsidTr="00C03B8A">
        <w:trPr>
          <w:trHeight w:val="300"/>
        </w:trPr>
        <w:tc>
          <w:tcPr>
            <w:tcW w:w="4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031" w:rsidRPr="00C03B8A" w:rsidRDefault="008E3031" w:rsidP="008E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B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ker Heterozygosity &gt; 0.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031" w:rsidRPr="00C03B8A" w:rsidRDefault="008E3031" w:rsidP="008E3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B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,837</w:t>
            </w:r>
          </w:p>
        </w:tc>
      </w:tr>
      <w:tr w:rsidR="008E3031" w:rsidRPr="00C03B8A" w:rsidTr="00C03B8A">
        <w:trPr>
          <w:trHeight w:val="300"/>
        </w:trPr>
        <w:tc>
          <w:tcPr>
            <w:tcW w:w="4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031" w:rsidRPr="00C03B8A" w:rsidRDefault="008E3031" w:rsidP="008E30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B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al Markers used for future analysi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031" w:rsidRPr="00C03B8A" w:rsidRDefault="008E3031" w:rsidP="008E3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3B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,082</w:t>
            </w:r>
          </w:p>
        </w:tc>
      </w:tr>
    </w:tbl>
    <w:p w:rsidR="00E02DAF" w:rsidRPr="00C03B8A" w:rsidRDefault="00E02DAF" w:rsidP="008E3031">
      <w:pPr>
        <w:rPr>
          <w:rFonts w:ascii="Times New Roman" w:hAnsi="Times New Roman" w:cs="Times New Roman"/>
          <w:sz w:val="24"/>
          <w:szCs w:val="24"/>
        </w:rPr>
      </w:pPr>
    </w:p>
    <w:sectPr w:rsidR="00E02DAF" w:rsidRPr="00C03B8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HEARNE, Sarah Jane (CIMMYT)">
    <w15:presenceInfo w15:providerId="AD" w15:userId="S-1-5-21-1606980848-162531612-839522115-3106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675C"/>
    <w:rsid w:val="00081AE4"/>
    <w:rsid w:val="000A2449"/>
    <w:rsid w:val="00231CA4"/>
    <w:rsid w:val="00285A91"/>
    <w:rsid w:val="00323E38"/>
    <w:rsid w:val="005C0A54"/>
    <w:rsid w:val="0082675C"/>
    <w:rsid w:val="008E3031"/>
    <w:rsid w:val="00B003CD"/>
    <w:rsid w:val="00C03B8A"/>
    <w:rsid w:val="00DA467E"/>
    <w:rsid w:val="00E02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46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467E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46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467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628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2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51</Words>
  <Characters>29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Jiafa (CIMMYT)</dc:creator>
  <cp:keywords/>
  <dc:description/>
  <cp:lastModifiedBy>CHEN, Jiafa (CIMMYT)</cp:lastModifiedBy>
  <cp:revision>13</cp:revision>
  <dcterms:created xsi:type="dcterms:W3CDTF">2015-07-07T22:43:00Z</dcterms:created>
  <dcterms:modified xsi:type="dcterms:W3CDTF">2016-05-05T21:03:00Z</dcterms:modified>
</cp:coreProperties>
</file>